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7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70"/>
        <w:gridCol w:w="1230"/>
        <w:gridCol w:w="1110"/>
        <w:gridCol w:w="1260"/>
        <w:gridCol w:w="885"/>
        <w:gridCol w:w="1095"/>
        <w:gridCol w:w="1185"/>
        <w:gridCol w:w="1035"/>
        <w:gridCol w:w="105"/>
        <w:tblGridChange w:id="0">
          <w:tblGrid>
            <w:gridCol w:w="1170"/>
            <w:gridCol w:w="1230"/>
            <w:gridCol w:w="1110"/>
            <w:gridCol w:w="1260"/>
            <w:gridCol w:w="885"/>
            <w:gridCol w:w="1095"/>
            <w:gridCol w:w="1185"/>
            <w:gridCol w:w="1035"/>
            <w:gridCol w:w="10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gridSpan w:val="7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0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upplementary Figur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1- Ordered Logistic Regression result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0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d. Err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.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% Confidence Interv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Diabetes Du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2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2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2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2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2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2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2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3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hn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3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3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9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Diabetes 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4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3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4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4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Specifi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3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5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yp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3.3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5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3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6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yp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6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2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6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4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arly screening grade (&lt;13 weeks gestatio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</w:tcPr>
          <w:p w:rsidR="00000000" w:rsidDel="00000000" w:rsidP="00000000" w:rsidRDefault="00000000" w:rsidRPr="00000000" w14:paraId="0000006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ot Specifi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1.2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5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4.7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2.3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0M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1.6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5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8.8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2.7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0.5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1M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6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1M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.6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5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8.1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5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.7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2M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.9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6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8.9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.1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2M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.8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6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9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4.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3AM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.6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9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.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.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3AM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.2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4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.5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4.9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3M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4.8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.4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2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.1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7.6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3SM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.2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.9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7.2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.4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10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8.9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C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8">
      <w:pPr>
        <w:spacing w:line="48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NHS Diabetic Eye Screening Programme Feature Based Grading Classification</w:t>
      </w:r>
    </w:p>
    <w:p w:rsidR="00000000" w:rsidDel="00000000" w:rsidP="00000000" w:rsidRDefault="00000000" w:rsidRPr="00000000" w14:paraId="000000C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135.0" w:type="dxa"/>
        <w:jc w:val="left"/>
        <w:tblInd w:w="-10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765"/>
        <w:gridCol w:w="1815"/>
        <w:gridCol w:w="3360"/>
        <w:gridCol w:w="3195"/>
        <w:tblGridChange w:id="0">
          <w:tblGrid>
            <w:gridCol w:w="765"/>
            <w:gridCol w:w="1815"/>
            <w:gridCol w:w="3360"/>
            <w:gridCol w:w="3195"/>
          </w:tblGrid>
        </w:tblGridChange>
      </w:tblGrid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spacing w:line="246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spacing w:line="246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spacing w:line="246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DR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spacing w:line="246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spacing w:line="246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ckgrou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spacing w:line="24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 microaneurys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spacing w:line="246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tinal haemorrhage(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spacing w:line="246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nous loo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spacing w:line="248.00000000000006" w:lineRule="auto"/>
              <w:ind w:left="200" w:right="3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y exudate in the presence of other features of D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9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spacing w:line="248.00000000000006" w:lineRule="auto"/>
              <w:ind w:left="200" w:right="5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y number of cotton wool spots (CWS) in the presence of other features of D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spacing w:line="240" w:lineRule="auto"/>
              <w:ind w:left="20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spacing w:line="240" w:lineRule="auto"/>
              <w:ind w:left="20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e-prolif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spacing w:line="246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nous bead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spacing w:line="246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ultiple blot haemorrhag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spacing w:line="268" w:lineRule="auto"/>
              <w:ind w:left="200" w:right="22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raretinal microvascular abnormality (IRM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74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spacing w:line="240" w:lineRule="auto"/>
              <w:ind w:left="20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spacing w:line="240" w:lineRule="auto"/>
              <w:ind w:left="20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olif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spacing w:line="268" w:lineRule="auto"/>
              <w:ind w:left="200" w:right="22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spacing w:line="268" w:lineRule="auto"/>
              <w:ind w:left="220" w:right="12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8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A">
            <w:pPr>
              <w:spacing w:line="246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w vessels on disc (NVD)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FC">
            <w:pPr>
              <w:spacing w:line="268" w:lineRule="auto"/>
              <w:ind w:right="64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R3a (Active Proliferative Retinopathy)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spacing w:line="246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w vessels elsewhere (NVE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4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3">
            <w:pPr>
              <w:spacing w:line="268" w:lineRule="auto"/>
              <w:ind w:left="200" w:right="1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w pre-retinal or vitreous haemorrhage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spacing w:line="240" w:lineRule="auto"/>
              <w:ind w:left="20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7">
            <w:pPr>
              <w:spacing w:line="240" w:lineRule="auto"/>
              <w:ind w:left="20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culopath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8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9">
            <w:pPr>
              <w:spacing w:line="246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A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spacing w:line="246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maculopath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C">
            <w:pPr>
              <w:spacing w:line="246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sence of any M1 features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spacing w:line="240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F">
            <w:pPr>
              <w:spacing w:line="248.00000000000006" w:lineRule="auto"/>
              <w:ind w:left="200" w:right="1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udate, haemorrhage or microaneurysm within 1 disc diameter (DD) of the centre of the fov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spacing w:line="246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spacing w:line="240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3">
            <w:pPr>
              <w:spacing w:line="240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Ungrad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spacing w:line="246" w:lineRule="auto"/>
              <w:ind w:left="2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5">
      <w:pPr>
        <w:spacing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